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1A6DF" w14:textId="620BAEFC" w:rsidR="002106AA" w:rsidRPr="002106AA" w:rsidRDefault="00AE4E2A" w:rsidP="00AE4E2A">
      <w:pPr>
        <w:pStyle w:val="p1"/>
        <w:spacing w:before="120" w:after="120" w:line="240" w:lineRule="auto"/>
      </w:pPr>
      <w:r w:rsidRPr="00D569E7">
        <w:rPr>
          <w:rFonts w:ascii="Arial" w:hAnsi="Arial" w:cs="Arial"/>
          <w:b/>
          <w:sz w:val="24"/>
          <w:szCs w:val="24"/>
          <w:lang w:val="en-US"/>
        </w:rPr>
        <w:t xml:space="preserve">Supplementary Table 5. </w:t>
      </w:r>
      <w:r w:rsidRPr="00CF7879">
        <w:rPr>
          <w:rFonts w:ascii="Arial" w:hAnsi="Arial" w:cs="Arial"/>
          <w:b/>
          <w:sz w:val="24"/>
          <w:szCs w:val="24"/>
        </w:rPr>
        <w:t>Number of MAG genes (</w:t>
      </w:r>
      <w:r w:rsidRPr="00C7480B">
        <w:rPr>
          <w:rFonts w:ascii="Arial" w:hAnsi="Arial" w:cs="Arial"/>
          <w:b/>
          <w:i/>
          <w:sz w:val="24"/>
          <w:szCs w:val="24"/>
        </w:rPr>
        <w:t>n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F7879">
        <w:rPr>
          <w:rFonts w:ascii="Arial" w:hAnsi="Arial" w:cs="Arial"/>
          <w:b/>
          <w:sz w:val="24"/>
          <w:szCs w:val="24"/>
        </w:rPr>
        <w:t>=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F7879">
        <w:rPr>
          <w:rFonts w:ascii="Arial" w:hAnsi="Arial" w:cs="Arial"/>
          <w:b/>
          <w:sz w:val="24"/>
          <w:szCs w:val="24"/>
        </w:rPr>
        <w:t xml:space="preserve">10) in </w:t>
      </w:r>
      <w:r w:rsidRPr="00CF7879">
        <w:rPr>
          <w:rFonts w:ascii="Arial" w:hAnsi="Arial" w:cs="Arial"/>
          <w:b/>
          <w:i/>
          <w:sz w:val="24"/>
          <w:szCs w:val="24"/>
        </w:rPr>
        <w:t xml:space="preserve">G. m. morsitans, G. </w:t>
      </w:r>
      <w:proofErr w:type="spellStart"/>
      <w:r w:rsidRPr="00CF7879">
        <w:rPr>
          <w:rFonts w:ascii="Arial" w:hAnsi="Arial" w:cs="Arial"/>
          <w:b/>
          <w:i/>
          <w:sz w:val="24"/>
          <w:szCs w:val="24"/>
        </w:rPr>
        <w:t>austeni</w:t>
      </w:r>
      <w:proofErr w:type="spellEnd"/>
      <w:r w:rsidRPr="00CF7879">
        <w:rPr>
          <w:rFonts w:ascii="Arial" w:hAnsi="Arial" w:cs="Arial"/>
          <w:b/>
          <w:sz w:val="24"/>
          <w:szCs w:val="24"/>
        </w:rPr>
        <w:t xml:space="preserve">, </w:t>
      </w:r>
      <w:r w:rsidRPr="00CF7879">
        <w:rPr>
          <w:rFonts w:ascii="Arial" w:hAnsi="Arial" w:cs="Arial"/>
          <w:b/>
          <w:i/>
          <w:sz w:val="24"/>
          <w:szCs w:val="24"/>
        </w:rPr>
        <w:t>G</w:t>
      </w:r>
      <w:r w:rsidRPr="00CF7879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r w:rsidRPr="00CF7879">
        <w:rPr>
          <w:rFonts w:ascii="Arial" w:hAnsi="Arial" w:cs="Arial"/>
          <w:b/>
          <w:i/>
          <w:sz w:val="24"/>
          <w:szCs w:val="24"/>
        </w:rPr>
        <w:t>fuscipes</w:t>
      </w:r>
      <w:proofErr w:type="spellEnd"/>
      <w:r w:rsidRPr="00CF7879">
        <w:rPr>
          <w:rFonts w:ascii="Arial" w:hAnsi="Arial" w:cs="Arial"/>
          <w:b/>
          <w:sz w:val="24"/>
          <w:szCs w:val="24"/>
        </w:rPr>
        <w:t xml:space="preserve">, </w:t>
      </w:r>
      <w:r w:rsidRPr="00CF7879">
        <w:rPr>
          <w:rFonts w:ascii="Arial" w:hAnsi="Arial" w:cs="Arial"/>
          <w:b/>
          <w:i/>
          <w:sz w:val="24"/>
          <w:szCs w:val="24"/>
        </w:rPr>
        <w:t xml:space="preserve">G. </w:t>
      </w:r>
      <w:proofErr w:type="spellStart"/>
      <w:r w:rsidRPr="00CF7879">
        <w:rPr>
          <w:rFonts w:ascii="Arial" w:hAnsi="Arial" w:cs="Arial"/>
          <w:b/>
          <w:i/>
          <w:sz w:val="24"/>
          <w:szCs w:val="24"/>
        </w:rPr>
        <w:t>pallidipes</w:t>
      </w:r>
      <w:proofErr w:type="spellEnd"/>
      <w:r w:rsidRPr="00CF7879">
        <w:rPr>
          <w:rFonts w:ascii="Arial" w:hAnsi="Arial" w:cs="Arial"/>
          <w:b/>
          <w:sz w:val="24"/>
          <w:szCs w:val="24"/>
        </w:rPr>
        <w:t xml:space="preserve"> and </w:t>
      </w:r>
      <w:r w:rsidRPr="00CF7879">
        <w:rPr>
          <w:rFonts w:ascii="Arial" w:hAnsi="Arial" w:cs="Arial"/>
          <w:b/>
          <w:i/>
          <w:sz w:val="24"/>
          <w:szCs w:val="24"/>
        </w:rPr>
        <w:t>G. palpalis</w:t>
      </w:r>
      <w:r w:rsidRPr="00CF7879">
        <w:rPr>
          <w:rFonts w:ascii="Arial" w:hAnsi="Arial" w:cs="Arial"/>
          <w:b/>
          <w:sz w:val="24"/>
          <w:szCs w:val="24"/>
        </w:rPr>
        <w:t xml:space="preserve"> tested for positive selection after site (A and B), branch (Br) and branch-site (</w:t>
      </w:r>
      <w:proofErr w:type="spellStart"/>
      <w:r w:rsidRPr="00CF7879">
        <w:rPr>
          <w:rFonts w:ascii="Arial" w:hAnsi="Arial" w:cs="Arial"/>
          <w:b/>
          <w:sz w:val="24"/>
          <w:szCs w:val="24"/>
        </w:rPr>
        <w:t>BrS</w:t>
      </w:r>
      <w:proofErr w:type="spellEnd"/>
      <w:r w:rsidRPr="00CF7879">
        <w:rPr>
          <w:rFonts w:ascii="Arial" w:hAnsi="Arial" w:cs="Arial"/>
          <w:b/>
          <w:sz w:val="24"/>
          <w:szCs w:val="24"/>
        </w:rPr>
        <w:t>) models.</w:t>
      </w:r>
      <w:r>
        <w:rPr>
          <w:rFonts w:ascii="Arial" w:hAnsi="Arial" w:cs="Arial"/>
          <w:sz w:val="24"/>
          <w:szCs w:val="24"/>
        </w:rPr>
        <w:t xml:space="preserve"> Dataset column indicates the number of species in which ortholog sequences of each </w:t>
      </w:r>
      <w:r w:rsidRPr="005A174A">
        <w:rPr>
          <w:rFonts w:ascii="Arial" w:hAnsi="Arial" w:cs="Arial"/>
          <w:i/>
          <w:sz w:val="24"/>
          <w:szCs w:val="24"/>
        </w:rPr>
        <w:t>G. m. morsitans</w:t>
      </w:r>
      <w:r>
        <w:rPr>
          <w:rFonts w:ascii="Arial" w:hAnsi="Arial" w:cs="Arial"/>
          <w:sz w:val="24"/>
          <w:szCs w:val="24"/>
        </w:rPr>
        <w:t xml:space="preserve"> gene were identified (b=</w:t>
      </w:r>
      <w:r w:rsidRPr="005A174A">
        <w:rPr>
          <w:rFonts w:ascii="Arial" w:hAnsi="Arial" w:cs="Arial"/>
          <w:i/>
          <w:sz w:val="24"/>
          <w:szCs w:val="24"/>
        </w:rPr>
        <w:t xml:space="preserve">G. </w:t>
      </w:r>
      <w:proofErr w:type="spellStart"/>
      <w:r w:rsidRPr="005A174A">
        <w:rPr>
          <w:rFonts w:ascii="Arial" w:hAnsi="Arial" w:cs="Arial"/>
          <w:i/>
          <w:sz w:val="24"/>
          <w:szCs w:val="24"/>
        </w:rPr>
        <w:t>brevipalpis</w:t>
      </w:r>
      <w:proofErr w:type="spellEnd"/>
      <w:r>
        <w:rPr>
          <w:rFonts w:ascii="Arial" w:hAnsi="Arial" w:cs="Arial"/>
          <w:sz w:val="24"/>
          <w:szCs w:val="24"/>
        </w:rPr>
        <w:t xml:space="preserve">; </w:t>
      </w:r>
      <w:proofErr w:type="spellStart"/>
      <w:r>
        <w:rPr>
          <w:rFonts w:ascii="Arial" w:hAnsi="Arial" w:cs="Arial"/>
          <w:sz w:val="24"/>
          <w:szCs w:val="24"/>
        </w:rPr>
        <w:t>ppi</w:t>
      </w:r>
      <w:proofErr w:type="spellEnd"/>
      <w:r>
        <w:rPr>
          <w:rFonts w:ascii="Arial" w:hAnsi="Arial" w:cs="Arial"/>
          <w:sz w:val="24"/>
          <w:szCs w:val="24"/>
        </w:rPr>
        <w:t>=</w:t>
      </w:r>
      <w:r w:rsidRPr="005A174A">
        <w:rPr>
          <w:rFonts w:ascii="Arial" w:hAnsi="Arial" w:cs="Arial"/>
          <w:i/>
          <w:sz w:val="24"/>
          <w:szCs w:val="24"/>
        </w:rPr>
        <w:t>G. palpalis</w:t>
      </w:r>
      <w:r>
        <w:rPr>
          <w:rFonts w:ascii="Arial" w:hAnsi="Arial" w:cs="Arial"/>
          <w:sz w:val="24"/>
          <w:szCs w:val="24"/>
        </w:rPr>
        <w:t xml:space="preserve">). </w:t>
      </w:r>
      <w:r w:rsidRPr="000B1AF9">
        <w:rPr>
          <w:rFonts w:ascii="Arial" w:hAnsi="Arial" w:cs="Arial"/>
          <w:sz w:val="24"/>
          <w:szCs w:val="24"/>
        </w:rPr>
        <w:t xml:space="preserve">Gene ID column reports </w:t>
      </w:r>
      <w:r w:rsidRPr="005A174A">
        <w:rPr>
          <w:rFonts w:ascii="Arial" w:hAnsi="Arial" w:cs="Arial"/>
          <w:i/>
          <w:sz w:val="24"/>
          <w:szCs w:val="24"/>
        </w:rPr>
        <w:t>G. m. morsitans</w:t>
      </w:r>
      <w:r w:rsidRPr="000B1AF9">
        <w:rPr>
          <w:rFonts w:ascii="Arial" w:hAnsi="Arial" w:cs="Arial"/>
          <w:sz w:val="24"/>
          <w:szCs w:val="24"/>
        </w:rPr>
        <w:t xml:space="preserve"> orthologs. NTP indicate genes encoding Novel Tsetse Proteins. </w:t>
      </w:r>
      <w:r w:rsidRPr="005A174A">
        <w:rPr>
          <w:rFonts w:ascii="Arial" w:hAnsi="Arial" w:cs="Arial"/>
          <w:bCs/>
          <w:sz w:val="24"/>
          <w:szCs w:val="24"/>
        </w:rPr>
        <w:t>* FDR &lt; 0.20; ** FDR &lt; 0.05; *** FDR &lt; 0.005</w:t>
      </w:r>
      <w:r>
        <w:rPr>
          <w:rFonts w:ascii="Arial" w:hAnsi="Arial" w:cs="Arial"/>
          <w:bCs/>
          <w:sz w:val="24"/>
          <w:szCs w:val="24"/>
        </w:rPr>
        <w:t>.</w:t>
      </w:r>
      <w:r w:rsidR="0031706D">
        <w:rPr>
          <w:rFonts w:ascii="Arial" w:hAnsi="Arial" w:cs="Arial"/>
          <w:bCs/>
          <w:sz w:val="24"/>
          <w:szCs w:val="24"/>
        </w:rPr>
        <w:t xml:space="preserve"> </w:t>
      </w:r>
      <w:r w:rsidR="0031706D" w:rsidRPr="004E6C97">
        <w:rPr>
          <w:rFonts w:ascii="Arial" w:hAnsi="Arial" w:cs="Arial"/>
          <w:bCs/>
          <w:sz w:val="24"/>
          <w:szCs w:val="24"/>
          <w:vertAlign w:val="superscript"/>
        </w:rPr>
        <w:t>§</w:t>
      </w:r>
      <w:r w:rsidR="0031706D">
        <w:rPr>
          <w:rFonts w:ascii="Arial" w:hAnsi="Arial" w:cs="Arial"/>
          <w:bCs/>
          <w:sz w:val="24"/>
          <w:szCs w:val="24"/>
        </w:rPr>
        <w:t xml:space="preserve">Genes encoding spermatophore proteins in </w:t>
      </w:r>
      <w:r w:rsidR="0031706D" w:rsidRPr="0031706D">
        <w:rPr>
          <w:rFonts w:ascii="Arial" w:hAnsi="Arial" w:cs="Arial"/>
          <w:bCs/>
          <w:i/>
          <w:sz w:val="24"/>
          <w:szCs w:val="24"/>
        </w:rPr>
        <w:t>G. m. morsitans</w:t>
      </w:r>
      <w:r w:rsidR="0031706D">
        <w:rPr>
          <w:rFonts w:ascii="Arial" w:hAnsi="Arial" w:cs="Arial"/>
          <w:bCs/>
          <w:sz w:val="24"/>
          <w:szCs w:val="24"/>
        </w:rPr>
        <w:t xml:space="preserve"> (Scolari et al., 2016).</w:t>
      </w:r>
    </w:p>
    <w:tbl>
      <w:tblPr>
        <w:tblW w:w="11607" w:type="dxa"/>
        <w:tblLook w:val="04A0" w:firstRow="1" w:lastRow="0" w:firstColumn="1" w:lastColumn="0" w:noHBand="0" w:noVBand="1"/>
      </w:tblPr>
      <w:tblGrid>
        <w:gridCol w:w="867"/>
        <w:gridCol w:w="1584"/>
        <w:gridCol w:w="3108"/>
        <w:gridCol w:w="567"/>
        <w:gridCol w:w="567"/>
        <w:gridCol w:w="692"/>
        <w:gridCol w:w="692"/>
        <w:gridCol w:w="579"/>
        <w:gridCol w:w="549"/>
        <w:gridCol w:w="582"/>
        <w:gridCol w:w="657"/>
        <w:gridCol w:w="539"/>
        <w:gridCol w:w="811"/>
        <w:gridCol w:w="512"/>
        <w:gridCol w:w="660"/>
      </w:tblGrid>
      <w:tr w:rsidR="00B91949" w:rsidRPr="004E6EA2" w14:paraId="202200C9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ECC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0DA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7458" w14:textId="77777777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220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ite te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E42C" w14:textId="05FCBDB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.mor</w:t>
            </w:r>
            <w:r w:rsidR="006D4FE8"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sitans</w:t>
            </w:r>
            <w:proofErr w:type="spellEnd"/>
          </w:p>
        </w:tc>
        <w:tc>
          <w:tcPr>
            <w:tcW w:w="10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066A5" w14:textId="485319B1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.aus</w:t>
            </w:r>
            <w:r w:rsidR="006D4FE8"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teni</w:t>
            </w:r>
            <w:proofErr w:type="spellEnd"/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88C0" w14:textId="016977E2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.fus</w:t>
            </w:r>
            <w:r w:rsidR="006D4FE8"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cipes</w:t>
            </w:r>
            <w:proofErr w:type="spellEnd"/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3286" w14:textId="0212DC42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.pa</w:t>
            </w:r>
            <w:r w:rsidR="006D4FE8"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llidipes</w:t>
            </w:r>
            <w:proofErr w:type="spellEnd"/>
          </w:p>
        </w:tc>
        <w:tc>
          <w:tcPr>
            <w:tcW w:w="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C136D" w14:textId="28987238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G.p</w:t>
            </w:r>
            <w:r w:rsidR="006D4FE8" w:rsidRPr="006442AD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alpalis</w:t>
            </w:r>
            <w:proofErr w:type="spellEnd"/>
          </w:p>
        </w:tc>
      </w:tr>
      <w:tr w:rsidR="00B91949" w:rsidRPr="004E6EA2" w14:paraId="0BFEC65E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384DDBC" w14:textId="7B62A88E" w:rsidR="00B91949" w:rsidRPr="006442AD" w:rsidRDefault="00503A6F" w:rsidP="00C8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D</w:t>
            </w:r>
            <w:r w:rsidR="00B91949"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taset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B3B5069" w14:textId="12E95B1B" w:rsidR="00B91949" w:rsidRPr="006442AD" w:rsidRDefault="00503A6F" w:rsidP="00C846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G</w:t>
            </w:r>
            <w:r w:rsidR="00B91949"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e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ID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88A131" w14:textId="743089B4" w:rsidR="00B91949" w:rsidRPr="006442AD" w:rsidRDefault="00503A6F" w:rsidP="006957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P</w:t>
            </w:r>
            <w:r w:rsidR="00B91949"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utativ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 xml:space="preserve"> F</w:t>
            </w:r>
            <w:r w:rsidR="00B91949"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unc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D9C8E7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1372B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254C8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CF65DD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279F55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BC6D3E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5BC9DC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FFD0EF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3309F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3114CF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C1DD6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58353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BrS</w:t>
            </w:r>
            <w:proofErr w:type="spellEnd"/>
          </w:p>
        </w:tc>
      </w:tr>
      <w:tr w:rsidR="00B91949" w:rsidRPr="004E6EA2" w14:paraId="24317AE9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C4E3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A0FE8" w14:textId="7FD259CF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550</w:t>
            </w:r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11026" w14:textId="7544E644" w:rsidR="00B91949" w:rsidRPr="006442AD" w:rsidRDefault="00DF1741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1741">
              <w:rPr>
                <w:rFonts w:ascii="Arial" w:hAnsi="Arial" w:cs="Arial"/>
                <w:color w:val="000000" w:themeColor="text1"/>
                <w:sz w:val="20"/>
                <w:szCs w:val="20"/>
              </w:rPr>
              <w:t>deoxyribonuclease II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459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80A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B69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D23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2CE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2245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5DF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058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B6C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F84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2FC5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285E" w14:textId="77777777" w:rsidR="00B91949" w:rsidRPr="006442AD" w:rsidRDefault="00B91949" w:rsidP="00695734">
            <w:pPr>
              <w:spacing w:after="0" w:line="240" w:lineRule="auto"/>
              <w:ind w:left="-108" w:firstLine="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52296C53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945118A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9BEAD42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583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3097372" w14:textId="051FBCF3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5473BB"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9EDEA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D007B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8C555B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57643F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519551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7E0F87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A9BDA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6DDC59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4F26A2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2E03A4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F27BDC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2A795C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59DD50D6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D8A1D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4BD5" w14:textId="43CC4BA4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874</w:t>
            </w:r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074B" w14:textId="6F42AE0B" w:rsidR="00B91949" w:rsidRPr="006442AD" w:rsidRDefault="00DF1741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</w:t>
            </w:r>
            <w:r w:rsidR="005473BB"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84B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2A5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E92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864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87C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587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2E9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FF2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E3D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C8F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08E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010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57B617E4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A731AE7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CDBDEBE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5914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FCFC29" w14:textId="77777777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channel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962824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2C4E9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CF88D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5C16A5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81A3C7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18F64E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51F7F95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46E6CC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B4F7BC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4CAD0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F96CBA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104F1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0A4EEDD5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6210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F0A7" w14:textId="0F7EACB8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314</w:t>
            </w:r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A25C9" w14:textId="03686774" w:rsidR="00B91949" w:rsidRPr="006442AD" w:rsidRDefault="008C6370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orant binding protein 1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783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D5D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617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1BDD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D61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5F0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8DF7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B45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242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F51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614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A62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6B16052B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106C3EC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96E969" w14:textId="09B4D60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2399</w:t>
            </w:r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7852F37" w14:textId="03262240" w:rsidR="00B91949" w:rsidRPr="006442AD" w:rsidRDefault="008C6370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B715B8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6D0F7F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C5F28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9F72F6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AE1E83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9589F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EDAFE0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2514EC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5449080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0C5000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9EFB6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E20CAE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0DD2A109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45D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A36F" w14:textId="79839372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4505</w:t>
            </w:r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4B663" w14:textId="6567DEF3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5473BB"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BE5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042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0425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A6D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E7D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EDF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E18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7B25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418A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985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9F0F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0CC4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39C41177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478840C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6EBFE2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7759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C44725" w14:textId="5CE0FF05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5473BB"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9EA54F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DCB8C8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DB2BC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72B3A2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061A66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6D38BF6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513256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A8E1A8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89BDB5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E3BA5CE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1547EA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18C2DC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1B365218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DF98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b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48A22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10622</w:t>
            </w:r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11DE" w14:textId="77777777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aptic vesicular amine transporter isoform X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517B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8C1BC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324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6D5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682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F621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540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D30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28896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C28D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6FD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818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1949" w:rsidRPr="004E6EA2" w14:paraId="5B5BCF50" w14:textId="77777777" w:rsidTr="002106AA">
        <w:trPr>
          <w:trHeight w:val="31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DF816B9" w14:textId="77777777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ppi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18C6CEF" w14:textId="47BC7280" w:rsidR="00B91949" w:rsidRPr="006442AD" w:rsidRDefault="00B91949" w:rsidP="00C846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MOY009723</w:t>
            </w:r>
            <w:bookmarkStart w:id="0" w:name="_GoBack"/>
            <w:r w:rsidR="0031706D" w:rsidRPr="004E6C97">
              <w:rPr>
                <w:rFonts w:ascii="Arial" w:hAnsi="Arial" w:cs="Arial"/>
                <w:bCs/>
                <w:sz w:val="24"/>
                <w:szCs w:val="24"/>
                <w:vertAlign w:val="superscript"/>
              </w:rPr>
              <w:t>§</w:t>
            </w:r>
            <w:bookmarkEnd w:id="0"/>
          </w:p>
        </w:tc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033BC95F" w14:textId="77777777" w:rsidR="00B91949" w:rsidRPr="006442AD" w:rsidRDefault="00B91949" w:rsidP="0069573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otensin-converting enzyme-relat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27A8EC0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16727A9A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D632C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4671A2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26242B3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442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EA59747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1A97F39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E826E12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7CC58380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052B2F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3FA8BC7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center"/>
            <w:hideMark/>
          </w:tcPr>
          <w:p w14:paraId="47532268" w14:textId="77777777" w:rsidR="00B91949" w:rsidRPr="006442AD" w:rsidRDefault="00B91949" w:rsidP="006957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C2D209A" w14:textId="77777777" w:rsidR="00B91949" w:rsidRPr="0060111C" w:rsidRDefault="00B91949" w:rsidP="00B91949">
      <w:pPr>
        <w:spacing w:after="0" w:line="240" w:lineRule="auto"/>
        <w:jc w:val="both"/>
        <w:rPr>
          <w:rFonts w:cstheme="minorHAnsi"/>
          <w:szCs w:val="24"/>
        </w:rPr>
      </w:pPr>
    </w:p>
    <w:p w14:paraId="322434F7" w14:textId="77777777" w:rsidR="00CF713D" w:rsidRDefault="00CF713D"/>
    <w:sectPr w:rsidR="00CF713D" w:rsidSect="002106AA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1949"/>
    <w:rsid w:val="00000804"/>
    <w:rsid w:val="00016819"/>
    <w:rsid w:val="00053C17"/>
    <w:rsid w:val="00070585"/>
    <w:rsid w:val="00082B01"/>
    <w:rsid w:val="00085AB6"/>
    <w:rsid w:val="0009196B"/>
    <w:rsid w:val="000A11D1"/>
    <w:rsid w:val="000C6D80"/>
    <w:rsid w:val="000E609B"/>
    <w:rsid w:val="000F091D"/>
    <w:rsid w:val="001040C7"/>
    <w:rsid w:val="00122FF5"/>
    <w:rsid w:val="001509AF"/>
    <w:rsid w:val="00156B62"/>
    <w:rsid w:val="00194EFE"/>
    <w:rsid w:val="001A391D"/>
    <w:rsid w:val="001B58F3"/>
    <w:rsid w:val="002106AA"/>
    <w:rsid w:val="002314DB"/>
    <w:rsid w:val="00246247"/>
    <w:rsid w:val="00261104"/>
    <w:rsid w:val="002620E9"/>
    <w:rsid w:val="00294956"/>
    <w:rsid w:val="002A482B"/>
    <w:rsid w:val="0030243C"/>
    <w:rsid w:val="0031706D"/>
    <w:rsid w:val="003376A0"/>
    <w:rsid w:val="00337821"/>
    <w:rsid w:val="00337F34"/>
    <w:rsid w:val="00341EBA"/>
    <w:rsid w:val="003A2FCE"/>
    <w:rsid w:val="003D0699"/>
    <w:rsid w:val="00411572"/>
    <w:rsid w:val="00423042"/>
    <w:rsid w:val="00476ED1"/>
    <w:rsid w:val="004D0D94"/>
    <w:rsid w:val="004E41B0"/>
    <w:rsid w:val="004E6BF0"/>
    <w:rsid w:val="004E6EA2"/>
    <w:rsid w:val="00503A6F"/>
    <w:rsid w:val="00504E50"/>
    <w:rsid w:val="00507A10"/>
    <w:rsid w:val="005473BB"/>
    <w:rsid w:val="00581BC4"/>
    <w:rsid w:val="00595493"/>
    <w:rsid w:val="005E0B2F"/>
    <w:rsid w:val="00601B0D"/>
    <w:rsid w:val="00601E10"/>
    <w:rsid w:val="006442AD"/>
    <w:rsid w:val="00667D9A"/>
    <w:rsid w:val="0069249F"/>
    <w:rsid w:val="006B6269"/>
    <w:rsid w:val="006C666D"/>
    <w:rsid w:val="006D4FE8"/>
    <w:rsid w:val="006D7300"/>
    <w:rsid w:val="00750DDB"/>
    <w:rsid w:val="007F0A32"/>
    <w:rsid w:val="00807A9A"/>
    <w:rsid w:val="008151D9"/>
    <w:rsid w:val="00831D2B"/>
    <w:rsid w:val="00875898"/>
    <w:rsid w:val="00887625"/>
    <w:rsid w:val="008A3E26"/>
    <w:rsid w:val="008C6370"/>
    <w:rsid w:val="008E71E2"/>
    <w:rsid w:val="00925676"/>
    <w:rsid w:val="009401B7"/>
    <w:rsid w:val="009D43F7"/>
    <w:rsid w:val="00A36C3C"/>
    <w:rsid w:val="00AD341F"/>
    <w:rsid w:val="00AE4E2A"/>
    <w:rsid w:val="00B11EC3"/>
    <w:rsid w:val="00B90BBB"/>
    <w:rsid w:val="00B91949"/>
    <w:rsid w:val="00BB2A84"/>
    <w:rsid w:val="00C149A9"/>
    <w:rsid w:val="00C15FA7"/>
    <w:rsid w:val="00C53E85"/>
    <w:rsid w:val="00C64D37"/>
    <w:rsid w:val="00C67E8A"/>
    <w:rsid w:val="00C846A3"/>
    <w:rsid w:val="00CC37FC"/>
    <w:rsid w:val="00CC535D"/>
    <w:rsid w:val="00CE2A4D"/>
    <w:rsid w:val="00CE361A"/>
    <w:rsid w:val="00CF713D"/>
    <w:rsid w:val="00D25B02"/>
    <w:rsid w:val="00D30FE0"/>
    <w:rsid w:val="00D33B7F"/>
    <w:rsid w:val="00D94E23"/>
    <w:rsid w:val="00D9626B"/>
    <w:rsid w:val="00DF1741"/>
    <w:rsid w:val="00E06575"/>
    <w:rsid w:val="00E265E0"/>
    <w:rsid w:val="00E5422C"/>
    <w:rsid w:val="00EB516A"/>
    <w:rsid w:val="00EC0DE1"/>
    <w:rsid w:val="00F23E60"/>
    <w:rsid w:val="00F35104"/>
    <w:rsid w:val="00FB4A46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2F6A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194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A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A10"/>
    <w:rPr>
      <w:rFonts w:ascii="Times New Roman" w:hAnsi="Times New Roman" w:cs="Times New Roman"/>
      <w:sz w:val="18"/>
      <w:szCs w:val="18"/>
      <w:lang w:val="en-US"/>
    </w:rPr>
  </w:style>
  <w:style w:type="paragraph" w:customStyle="1" w:styleId="p1">
    <w:name w:val="p1"/>
    <w:basedOn w:val="Normal"/>
    <w:rsid w:val="00AE4E2A"/>
    <w:pPr>
      <w:spacing w:after="200" w:line="276" w:lineRule="auto"/>
    </w:pPr>
    <w:rPr>
      <w:rFonts w:ascii="Helvetica" w:hAnsi="Helvetica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7</cp:revision>
  <dcterms:created xsi:type="dcterms:W3CDTF">2021-06-15T09:55:00Z</dcterms:created>
  <dcterms:modified xsi:type="dcterms:W3CDTF">2021-07-02T13:13:00Z</dcterms:modified>
</cp:coreProperties>
</file>